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A100" w14:textId="77777777" w:rsidR="004A4FB9" w:rsidRDefault="004A4FB9" w:rsidP="004A4FB9">
      <w:pPr>
        <w:spacing w:line="240" w:lineRule="auto"/>
        <w:jc w:val="both"/>
        <w:rPr>
          <w:rFonts w:asciiTheme="minorHAnsi" w:hAnsiTheme="minorHAnsi"/>
          <w:sz w:val="18"/>
          <w:szCs w:val="18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5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.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Pairwise statistics of comparisons between T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endency to Make Hubs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of lifespan stages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corresponded to Fig 4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C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 w:rsidRPr="00AC5904">
        <w:rPr>
          <w:rFonts w:asciiTheme="minorHAnsi" w:hAnsiTheme="minorHAnsi"/>
          <w:sz w:val="18"/>
          <w:szCs w:val="18"/>
        </w:rPr>
        <w:t>Dunn's adjusted p-values are reported in cells and their z-values are parenthesized below them.</w:t>
      </w:r>
      <w:r>
        <w:rPr>
          <w:rFonts w:asciiTheme="minorHAnsi" w:hAnsiTheme="minorHAnsi"/>
          <w:sz w:val="18"/>
          <w:szCs w:val="18"/>
        </w:rPr>
        <w:t xml:space="preserve"> H</w:t>
      </w:r>
      <w:r w:rsidRPr="00AC5904">
        <w:rPr>
          <w:rFonts w:asciiTheme="minorHAnsi" w:hAnsiTheme="minorHAnsi"/>
          <w:sz w:val="18"/>
          <w:szCs w:val="18"/>
        </w:rPr>
        <w:t xml:space="preserve">ighlighted cells indicate significant comparisons with </w:t>
      </w:r>
      <w:r>
        <w:rPr>
          <w:rFonts w:asciiTheme="minorHAnsi" w:hAnsiTheme="minorHAnsi"/>
          <w:sz w:val="18"/>
          <w:szCs w:val="18"/>
        </w:rPr>
        <w:t xml:space="preserve">corrected </w:t>
      </w:r>
      <w:r w:rsidRPr="00AC5904">
        <w:rPr>
          <w:rFonts w:asciiTheme="minorHAnsi" w:hAnsiTheme="minorHAnsi"/>
          <w:sz w:val="18"/>
          <w:szCs w:val="18"/>
        </w:rPr>
        <w:t>p-values lower than</w:t>
      </w:r>
      <w:r>
        <w:rPr>
          <w:rFonts w:asciiTheme="minorHAnsi" w:hAnsiTheme="minorHAnsi"/>
          <w:sz w:val="18"/>
          <w:szCs w:val="18"/>
        </w:rPr>
        <w:t xml:space="preserve"> 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20"/>
        <w:gridCol w:w="1154"/>
        <w:gridCol w:w="1020"/>
        <w:gridCol w:w="1021"/>
        <w:gridCol w:w="1021"/>
      </w:tblGrid>
      <w:tr w:rsidR="004A4FB9" w:rsidRPr="00AC5904" w14:paraId="1C6A67F8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21F8515F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20" w:type="dxa"/>
            <w:vAlign w:val="center"/>
          </w:tcPr>
          <w:p w14:paraId="4E567138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654244A9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3A510700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1" w:type="dxa"/>
            <w:vAlign w:val="center"/>
          </w:tcPr>
          <w:p w14:paraId="51864B4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1" w:type="dxa"/>
            <w:vAlign w:val="center"/>
          </w:tcPr>
          <w:p w14:paraId="280329E1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</w:tr>
      <w:tr w:rsidR="004A4FB9" w:rsidRPr="00AC5904" w14:paraId="08640207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392356A8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20" w:type="dxa"/>
            <w:vAlign w:val="center"/>
          </w:tcPr>
          <w:p w14:paraId="1BC04266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39C014F4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72</w:t>
            </w:r>
          </w:p>
          <w:p w14:paraId="18F09C93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-0.4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61B37543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69</w:t>
            </w:r>
          </w:p>
          <w:p w14:paraId="3CA67E95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A52DB8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8.33e-04</w:t>
            </w:r>
          </w:p>
          <w:p w14:paraId="37BD2CED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66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F715A3C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.49e-03</w:t>
            </w:r>
          </w:p>
          <w:p w14:paraId="6A9F9D57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1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A4FB9" w:rsidRPr="00AC5904" w14:paraId="1E27A260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7FAE7DD6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020" w:type="dxa"/>
            <w:vAlign w:val="center"/>
          </w:tcPr>
          <w:p w14:paraId="641E7CE4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00AA244D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FFFFFF" w:themeFill="background1"/>
            <w:vAlign w:val="center"/>
          </w:tcPr>
          <w:p w14:paraId="1A3F5FE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47</w:t>
            </w:r>
          </w:p>
          <w:p w14:paraId="0C4F417E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9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7904791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03e-04</w:t>
            </w:r>
          </w:p>
          <w:p w14:paraId="55165E21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.4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625EF0E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9.7e-04</w:t>
            </w:r>
          </w:p>
          <w:p w14:paraId="0850C87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5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A4FB9" w:rsidRPr="00AC5904" w14:paraId="0FCA3ADD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718CFD3C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020" w:type="dxa"/>
            <w:vAlign w:val="center"/>
          </w:tcPr>
          <w:p w14:paraId="48DBE81F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3764DAE2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332DDFF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01F6456D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2.62e-04</w:t>
            </w:r>
          </w:p>
          <w:p w14:paraId="5FD224A3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.0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1BD46A58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3e-03</w:t>
            </w:r>
          </w:p>
          <w:p w14:paraId="3F007661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.1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A4FB9" w:rsidRPr="00AC5904" w14:paraId="28FC10C9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5C40D8AC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020" w:type="dxa"/>
            <w:vAlign w:val="center"/>
          </w:tcPr>
          <w:p w14:paraId="3EC514A7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29B6202A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4AFCA866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59D53349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631D5660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0.58</w:t>
            </w:r>
          </w:p>
          <w:p w14:paraId="77879F6D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.7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</w:tr>
      <w:tr w:rsidR="004A4FB9" w:rsidRPr="00AC5904" w14:paraId="5E3B1252" w14:textId="77777777" w:rsidTr="00F1603A">
        <w:trPr>
          <w:trHeight w:val="420"/>
          <w:jc w:val="center"/>
        </w:trPr>
        <w:tc>
          <w:tcPr>
            <w:tcW w:w="1020" w:type="dxa"/>
            <w:vAlign w:val="center"/>
          </w:tcPr>
          <w:p w14:paraId="691CAFFB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1020" w:type="dxa"/>
            <w:vAlign w:val="center"/>
          </w:tcPr>
          <w:p w14:paraId="0C981C89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428B59E9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0" w:type="dxa"/>
            <w:vAlign w:val="center"/>
          </w:tcPr>
          <w:p w14:paraId="77050493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168D7FCE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1021" w:type="dxa"/>
            <w:vAlign w:val="center"/>
          </w:tcPr>
          <w:p w14:paraId="4D6CB3D0" w14:textId="77777777" w:rsidR="004A4FB9" w:rsidRPr="00AC5904" w:rsidRDefault="004A4FB9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</w:p>
        </w:tc>
      </w:tr>
    </w:tbl>
    <w:p w14:paraId="1B3AB2E0" w14:textId="77777777" w:rsidR="004A4FB9" w:rsidRDefault="004A4FB9" w:rsidP="004A4FB9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455A2150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FB9"/>
    <w:rsid w:val="004A4FB9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41062"/>
  <w15:chartTrackingRefBased/>
  <w15:docId w15:val="{24208626-3B61-41A3-8618-F6F2D7F7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4FB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FB9"/>
    <w:rPr>
      <w:b/>
      <w:bCs/>
    </w:rPr>
  </w:style>
  <w:style w:type="table" w:styleId="TableGrid">
    <w:name w:val="Table Grid"/>
    <w:basedOn w:val="TableNormal"/>
    <w:uiPriority w:val="39"/>
    <w:rsid w:val="004A4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09:00Z</dcterms:created>
  <dcterms:modified xsi:type="dcterms:W3CDTF">2021-11-09T06:10:00Z</dcterms:modified>
</cp:coreProperties>
</file>